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CEED5" w14:textId="4C8DFC54" w:rsidR="00E52855" w:rsidRPr="004D4E73" w:rsidRDefault="007B6BD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- Table </w:t>
      </w:r>
      <w:r w:rsidR="00F35CE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95E9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D0EB3" w:rsidRPr="004D4E73">
        <w:rPr>
          <w:rFonts w:ascii="Times New Roman" w:hAnsi="Times New Roman" w:cs="Times New Roman"/>
          <w:sz w:val="24"/>
          <w:szCs w:val="24"/>
          <w:lang w:val="en-US"/>
        </w:rPr>
        <w:t xml:space="preserve"> Population PK parameters of cefoxitin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D0EB3" w:rsidRPr="00D95E9B" w14:paraId="1A148C25" w14:textId="77777777" w:rsidTr="00D95E9B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3C723" w14:textId="2857EFB4" w:rsidR="001D0EB3" w:rsidRPr="00D95E9B" w:rsidRDefault="00D95E9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B7637" w14:textId="2B57F0F3" w:rsidR="001D0EB3" w:rsidRPr="00D95E9B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E9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2D00E" w14:textId="186D39CF" w:rsidR="001D0EB3" w:rsidRPr="00D95E9B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5E9B">
              <w:rPr>
                <w:rFonts w:ascii="Times New Roman" w:hAnsi="Times New Roman" w:cs="Times New Roman"/>
                <w:sz w:val="24"/>
                <w:szCs w:val="24"/>
              </w:rPr>
              <w:t xml:space="preserve">Relative standard </w:t>
            </w:r>
            <w:proofErr w:type="spellStart"/>
            <w:r w:rsidRPr="00D95E9B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  <w:r w:rsidRPr="00D95E9B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1D0EB3" w:rsidRPr="00313237" w14:paraId="6DC0A7FA" w14:textId="77777777" w:rsidTr="00D95E9B">
        <w:tc>
          <w:tcPr>
            <w:tcW w:w="9062" w:type="dxa"/>
            <w:gridSpan w:val="3"/>
            <w:tcBorders>
              <w:top w:val="single" w:sz="4" w:space="0" w:color="auto"/>
            </w:tcBorders>
          </w:tcPr>
          <w:p w14:paraId="566B4EF3" w14:textId="701A820E" w:rsidR="001D0EB3" w:rsidRPr="007A3498" w:rsidRDefault="001D0EB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proofErr w:type="spellStart"/>
            <w:r w:rsidRPr="007A3498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Fixed</w:t>
            </w:r>
            <w:proofErr w:type="spellEnd"/>
            <w:r w:rsidRPr="007A3498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 xml:space="preserve"> </w:t>
            </w:r>
            <w:proofErr w:type="spellStart"/>
            <w:r w:rsidRPr="007A3498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effects</w:t>
            </w:r>
            <w:proofErr w:type="spellEnd"/>
          </w:p>
        </w:tc>
      </w:tr>
      <w:tr w:rsidR="001D0EB3" w:rsidRPr="00313237" w14:paraId="13D6407F" w14:textId="77777777" w:rsidTr="00D95E9B">
        <w:tc>
          <w:tcPr>
            <w:tcW w:w="3020" w:type="dxa"/>
          </w:tcPr>
          <w:p w14:paraId="12F90AA6" w14:textId="26A0D641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31323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op</w:t>
            </w:r>
            <w:proofErr w:type="spellEnd"/>
            <w:r w:rsidRPr="00313237">
              <w:rPr>
                <w:rFonts w:ascii="Times New Roman" w:hAnsi="Times New Roman" w:cs="Times New Roman"/>
                <w:sz w:val="24"/>
                <w:szCs w:val="24"/>
              </w:rPr>
              <w:t xml:space="preserve"> (L)</w:t>
            </w:r>
          </w:p>
        </w:tc>
        <w:tc>
          <w:tcPr>
            <w:tcW w:w="3021" w:type="dxa"/>
          </w:tcPr>
          <w:p w14:paraId="771A3A46" w14:textId="12D8F6B2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proofErr w:type="spellStart"/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  <w:proofErr w:type="spellEnd"/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21" w:type="dxa"/>
          </w:tcPr>
          <w:p w14:paraId="443A8392" w14:textId="5643897B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D0EB3" w:rsidRPr="00313237" w14:paraId="501B80C8" w14:textId="77777777" w:rsidTr="00D95E9B">
        <w:tc>
          <w:tcPr>
            <w:tcW w:w="3020" w:type="dxa"/>
          </w:tcPr>
          <w:p w14:paraId="1D75146B" w14:textId="1E477B00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31323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op</w:t>
            </w:r>
            <w:proofErr w:type="spellEnd"/>
            <w:r w:rsidRPr="00313237">
              <w:rPr>
                <w:rFonts w:ascii="Times New Roman" w:hAnsi="Times New Roman" w:cs="Times New Roman"/>
                <w:sz w:val="24"/>
                <w:szCs w:val="24"/>
              </w:rPr>
              <w:t xml:space="preserve"> (L/h)</w:t>
            </w:r>
            <w:r w:rsidR="00BA4503" w:rsidRPr="003132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21" w:type="dxa"/>
          </w:tcPr>
          <w:p w14:paraId="2F9CFCE7" w14:textId="2733BF83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21" w:type="dxa"/>
          </w:tcPr>
          <w:p w14:paraId="349EEDF4" w14:textId="4E1D1CC3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1D0EB3" w:rsidRPr="00313237" w14:paraId="5EF2D9D5" w14:textId="77777777" w:rsidTr="00D95E9B">
        <w:tc>
          <w:tcPr>
            <w:tcW w:w="3020" w:type="dxa"/>
          </w:tcPr>
          <w:p w14:paraId="4A285C03" w14:textId="0F220C55" w:rsidR="001D0EB3" w:rsidRPr="00313237" w:rsidRDefault="00BA450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gramStart"/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proofErr w:type="gramEnd"/>
            <w:r w:rsidR="001D0EB3" w:rsidRPr="0031323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CR_IBW</w:t>
            </w:r>
            <w:r w:rsidRPr="003132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21" w:type="dxa"/>
          </w:tcPr>
          <w:p w14:paraId="095EB363" w14:textId="4AE88B4A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021" w:type="dxa"/>
          </w:tcPr>
          <w:p w14:paraId="11149DB5" w14:textId="06D0F03E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1D0EB3" w:rsidRPr="00313237" w14:paraId="33FAEC0F" w14:textId="77777777" w:rsidTr="00D95E9B">
        <w:tc>
          <w:tcPr>
            <w:tcW w:w="3020" w:type="dxa"/>
          </w:tcPr>
          <w:p w14:paraId="259B993F" w14:textId="723E7252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31323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RT</w:t>
            </w:r>
            <w:r w:rsidRPr="00313237">
              <w:rPr>
                <w:rFonts w:ascii="Times New Roman" w:hAnsi="Times New Roman" w:cs="Times New Roman"/>
                <w:sz w:val="24"/>
                <w:szCs w:val="24"/>
              </w:rPr>
              <w:t xml:space="preserve"> (L/h)</w:t>
            </w:r>
            <w:r w:rsidR="00BA4503" w:rsidRPr="003132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21" w:type="dxa"/>
          </w:tcPr>
          <w:p w14:paraId="5D52C9B2" w14:textId="6EDDF581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3021" w:type="dxa"/>
          </w:tcPr>
          <w:p w14:paraId="4C109A43" w14:textId="1D45D7BC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</w:tr>
      <w:tr w:rsidR="001D0EB3" w:rsidRPr="00E66181" w14:paraId="387F5400" w14:textId="77777777" w:rsidTr="00D95E9B">
        <w:tc>
          <w:tcPr>
            <w:tcW w:w="9062" w:type="dxa"/>
            <w:gridSpan w:val="3"/>
          </w:tcPr>
          <w:p w14:paraId="445CD5B5" w14:textId="6225051B" w:rsidR="001D0EB3" w:rsidRPr="007A3498" w:rsidRDefault="001D0EB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</w:pPr>
            <w:r w:rsidRPr="007A3498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>Standard deviation of the random effects</w:t>
            </w:r>
          </w:p>
        </w:tc>
      </w:tr>
      <w:tr w:rsidR="001D0EB3" w:rsidRPr="00313237" w14:paraId="15766453" w14:textId="77777777" w:rsidTr="00D95E9B">
        <w:trPr>
          <w:trHeight w:val="30"/>
        </w:trPr>
        <w:tc>
          <w:tcPr>
            <w:tcW w:w="3020" w:type="dxa"/>
          </w:tcPr>
          <w:p w14:paraId="62871DA7" w14:textId="11943B4B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omega</w:t>
            </w:r>
            <w:proofErr w:type="gramEnd"/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_V</w:t>
            </w:r>
            <w:proofErr w:type="spellEnd"/>
          </w:p>
        </w:tc>
        <w:tc>
          <w:tcPr>
            <w:tcW w:w="3021" w:type="dxa"/>
          </w:tcPr>
          <w:p w14:paraId="74898A06" w14:textId="50655BC1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021" w:type="dxa"/>
          </w:tcPr>
          <w:p w14:paraId="187D2EBA" w14:textId="3E1CC866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</w:tr>
      <w:tr w:rsidR="001D0EB3" w:rsidRPr="00313237" w14:paraId="04319FC5" w14:textId="77777777" w:rsidTr="00D95E9B">
        <w:trPr>
          <w:trHeight w:val="30"/>
        </w:trPr>
        <w:tc>
          <w:tcPr>
            <w:tcW w:w="3020" w:type="dxa"/>
          </w:tcPr>
          <w:p w14:paraId="40FEBD9C" w14:textId="6FFBB7F1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proofErr w:type="gramStart"/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omega</w:t>
            </w:r>
            <w:proofErr w:type="gramEnd"/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_CL</w:t>
            </w:r>
            <w:r w:rsidRPr="0031323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op</w:t>
            </w:r>
            <w:proofErr w:type="spellEnd"/>
          </w:p>
        </w:tc>
        <w:tc>
          <w:tcPr>
            <w:tcW w:w="3021" w:type="dxa"/>
          </w:tcPr>
          <w:p w14:paraId="07BCCDA3" w14:textId="607C768D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3021" w:type="dxa"/>
          </w:tcPr>
          <w:p w14:paraId="67D57D37" w14:textId="50107551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1D0EB3" w:rsidRPr="00E66181" w14:paraId="4B14909A" w14:textId="77777777" w:rsidTr="00D95E9B">
        <w:trPr>
          <w:trHeight w:val="30"/>
        </w:trPr>
        <w:tc>
          <w:tcPr>
            <w:tcW w:w="9062" w:type="dxa"/>
            <w:gridSpan w:val="3"/>
          </w:tcPr>
          <w:p w14:paraId="7ECAF48C" w14:textId="19FD64B3" w:rsidR="001D0EB3" w:rsidRPr="007A3498" w:rsidRDefault="001D0EB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</w:pPr>
            <w:r w:rsidRPr="007A3498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>Error model parameters (proportional error)</w:t>
            </w:r>
          </w:p>
        </w:tc>
      </w:tr>
      <w:tr w:rsidR="001D0EB3" w:rsidRPr="00313237" w14:paraId="5C542B47" w14:textId="77777777" w:rsidTr="00D95E9B">
        <w:trPr>
          <w:trHeight w:val="30"/>
        </w:trPr>
        <w:tc>
          <w:tcPr>
            <w:tcW w:w="3020" w:type="dxa"/>
            <w:tcBorders>
              <w:bottom w:val="single" w:sz="4" w:space="0" w:color="auto"/>
            </w:tcBorders>
          </w:tcPr>
          <w:p w14:paraId="757C5E2F" w14:textId="5AF2D058" w:rsidR="001D0EB3" w:rsidRPr="00313237" w:rsidRDefault="00BA45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proofErr w:type="gramEnd"/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3F36327A" w14:textId="36E897F3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6EFC3397" w14:textId="3EB5F892" w:rsidR="001D0EB3" w:rsidRPr="00313237" w:rsidRDefault="001D0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237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</w:tbl>
    <w:p w14:paraId="11A3B58B" w14:textId="336A0837" w:rsidR="001D0EB3" w:rsidRPr="00313237" w:rsidRDefault="001D0EB3">
      <w:pPr>
        <w:rPr>
          <w:rFonts w:ascii="Times New Roman" w:hAnsi="Times New Roman" w:cs="Times New Roman"/>
          <w:sz w:val="24"/>
          <w:szCs w:val="24"/>
        </w:rPr>
      </w:pPr>
    </w:p>
    <w:p w14:paraId="7DD9D383" w14:textId="113C3B04" w:rsidR="00542B49" w:rsidRPr="00C14D1F" w:rsidRDefault="00E3711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4E73">
        <w:rPr>
          <w:rFonts w:ascii="Times New Roman" w:hAnsi="Times New Roman" w:cs="Times New Roman"/>
          <w:sz w:val="24"/>
          <w:szCs w:val="24"/>
          <w:lang w:val="en-US"/>
        </w:rPr>
        <w:t xml:space="preserve">1: </w:t>
      </w:r>
      <w:r w:rsidR="001D0EB3" w:rsidRPr="004D4E73">
        <w:rPr>
          <w:rFonts w:ascii="Times New Roman" w:hAnsi="Times New Roman" w:cs="Times New Roman"/>
          <w:sz w:val="24"/>
          <w:szCs w:val="24"/>
          <w:lang w:val="en-US"/>
        </w:rPr>
        <w:t>Typical clearance is as follows:</w:t>
      </w:r>
      <w:r w:rsidR="00BA4503" w:rsidRPr="004D4E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0EB3" w:rsidRPr="004D4E73">
        <w:rPr>
          <w:rFonts w:ascii="Times New Roman" w:hAnsi="Times New Roman" w:cs="Times New Roman"/>
          <w:sz w:val="24"/>
          <w:szCs w:val="24"/>
          <w:lang w:val="en-US"/>
        </w:rPr>
        <w:t>CL=</w:t>
      </w:r>
      <w:proofErr w:type="spellStart"/>
      <w:proofErr w:type="gramStart"/>
      <w:r w:rsidR="001D0EB3" w:rsidRPr="004D4E73">
        <w:rPr>
          <w:rFonts w:ascii="Times New Roman" w:hAnsi="Times New Roman" w:cs="Times New Roman"/>
          <w:sz w:val="24"/>
          <w:szCs w:val="24"/>
          <w:lang w:val="en-US"/>
        </w:rPr>
        <w:t>CL</w:t>
      </w:r>
      <w:r w:rsidR="001D0EB3" w:rsidRPr="004D4E7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p</w:t>
      </w:r>
      <w:proofErr w:type="spellEnd"/>
      <w:r w:rsidR="00542B49" w:rsidRPr="004D4E73">
        <w:rPr>
          <w:rFonts w:ascii="Times New Roman" w:hAnsi="Times New Roman" w:cs="Times New Roman"/>
          <w:sz w:val="24"/>
          <w:szCs w:val="24"/>
          <w:lang w:val="en-US"/>
        </w:rPr>
        <w:t>.(</w:t>
      </w:r>
      <w:proofErr w:type="gramEnd"/>
      <w:r w:rsidR="00542B49" w:rsidRPr="004D4E73">
        <w:rPr>
          <w:rFonts w:ascii="Times New Roman" w:hAnsi="Times New Roman" w:cs="Times New Roman"/>
          <w:sz w:val="24"/>
          <w:szCs w:val="24"/>
          <w:lang w:val="en-US"/>
        </w:rPr>
        <w:t>CCR</w:t>
      </w:r>
      <w:r w:rsidR="00E9501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BW</w:t>
      </w:r>
      <w:r w:rsidR="00542B49" w:rsidRPr="004D4E73">
        <w:rPr>
          <w:rFonts w:ascii="Times New Roman" w:hAnsi="Times New Roman" w:cs="Times New Roman"/>
          <w:sz w:val="24"/>
          <w:szCs w:val="24"/>
          <w:lang w:val="en-US"/>
        </w:rPr>
        <w:t>/100)</w:t>
      </w:r>
      <w:r w:rsidR="00542B49" w:rsidRPr="00313237">
        <w:rPr>
          <w:rFonts w:ascii="Times New Roman" w:hAnsi="Times New Roman" w:cs="Times New Roman"/>
          <w:sz w:val="24"/>
          <w:szCs w:val="24"/>
          <w:vertAlign w:val="superscript"/>
        </w:rPr>
        <w:t>β</w:t>
      </w:r>
      <w:r w:rsidR="00542B49" w:rsidRPr="004D4E7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CR_IBW</w:t>
      </w:r>
      <w:r w:rsidR="00542B49" w:rsidRPr="004D4E73">
        <w:rPr>
          <w:rFonts w:ascii="Times New Roman" w:hAnsi="Times New Roman" w:cs="Times New Roman"/>
          <w:sz w:val="24"/>
          <w:szCs w:val="24"/>
          <w:lang w:val="en-US"/>
        </w:rPr>
        <w:t xml:space="preserve"> in patients without RRT</w:t>
      </w:r>
      <w:r w:rsidR="00BA4503" w:rsidRPr="004D4E73">
        <w:rPr>
          <w:rFonts w:ascii="Times New Roman" w:hAnsi="Times New Roman" w:cs="Times New Roman"/>
          <w:sz w:val="24"/>
          <w:szCs w:val="24"/>
          <w:lang w:val="en-US"/>
        </w:rPr>
        <w:t xml:space="preserve"> ; </w:t>
      </w:r>
      <w:r w:rsidR="00542B49" w:rsidRPr="00C14D1F">
        <w:rPr>
          <w:rFonts w:ascii="Times New Roman" w:hAnsi="Times New Roman" w:cs="Times New Roman"/>
          <w:sz w:val="24"/>
          <w:szCs w:val="24"/>
          <w:lang w:val="en-US"/>
        </w:rPr>
        <w:t>CL=CL</w:t>
      </w:r>
      <w:r w:rsidR="00542B49" w:rsidRPr="00C14D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RT</w:t>
      </w:r>
      <w:r w:rsidR="00542B49"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 in patients with RRT</w:t>
      </w:r>
      <w:r w:rsidR="00E95013" w:rsidRPr="00C14D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2855011" w14:textId="4001BB2B" w:rsidR="00E3711E" w:rsidRPr="004D4E73" w:rsidRDefault="004D4E73" w:rsidP="008568B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4D1F">
        <w:rPr>
          <w:rFonts w:ascii="Times New Roman" w:hAnsi="Times New Roman" w:cs="Times New Roman"/>
          <w:sz w:val="24"/>
          <w:szCs w:val="24"/>
          <w:lang w:val="en-US"/>
        </w:rPr>
        <w:t>CL</w:t>
      </w:r>
      <w:r w:rsidR="004A73E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95013"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 total </w:t>
      </w:r>
      <w:r w:rsidR="00DB37F1" w:rsidRPr="00C14D1F">
        <w:rPr>
          <w:rFonts w:ascii="Times New Roman" w:hAnsi="Times New Roman" w:cs="Times New Roman"/>
          <w:sz w:val="24"/>
          <w:szCs w:val="24"/>
          <w:lang w:val="en-US"/>
        </w:rPr>
        <w:t>cefoxitin clearance</w:t>
      </w:r>
      <w:r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E3711E" w:rsidRPr="00C14D1F">
        <w:rPr>
          <w:rFonts w:ascii="Times New Roman" w:hAnsi="Times New Roman" w:cs="Times New Roman"/>
          <w:sz w:val="24"/>
          <w:szCs w:val="24"/>
          <w:lang w:val="en-US"/>
        </w:rPr>
        <w:t>CL</w:t>
      </w:r>
      <w:r w:rsidR="00E3711E" w:rsidRPr="00C14D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p</w:t>
      </w:r>
      <w:proofErr w:type="spellEnd"/>
      <w:r w:rsidR="00C14D1F" w:rsidRPr="00C14D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,</w:t>
      </w:r>
      <w:r w:rsidR="00DB37F1"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4D1F"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population </w:t>
      </w:r>
      <w:r w:rsidR="001D5928">
        <w:rPr>
          <w:rFonts w:ascii="Times New Roman" w:hAnsi="Times New Roman" w:cs="Times New Roman"/>
          <w:sz w:val="24"/>
          <w:szCs w:val="24"/>
          <w:lang w:val="en-US"/>
        </w:rPr>
        <w:t xml:space="preserve">typical </w:t>
      </w:r>
      <w:r w:rsidR="00C14D1F" w:rsidRPr="00C14D1F">
        <w:rPr>
          <w:rFonts w:ascii="Times New Roman" w:hAnsi="Times New Roman" w:cs="Times New Roman"/>
          <w:sz w:val="24"/>
          <w:szCs w:val="24"/>
          <w:lang w:val="en-US"/>
        </w:rPr>
        <w:t>value for clearance</w:t>
      </w:r>
      <w:r w:rsidRPr="00C14D1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3711E"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4D1F" w:rsidRPr="00C14D1F">
        <w:rPr>
          <w:rFonts w:ascii="Times New Roman" w:hAnsi="Times New Roman" w:cs="Times New Roman"/>
          <w:sz w:val="24"/>
          <w:szCs w:val="24"/>
          <w:lang w:val="en-US"/>
        </w:rPr>
        <w:t>CCR</w:t>
      </w:r>
      <w:r w:rsidR="00E3711E" w:rsidRPr="00C14D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BW</w:t>
      </w:r>
      <w:r w:rsidR="00C14D1F" w:rsidRPr="00C14D1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B37F1" w:rsidRPr="008568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4D1F" w:rsidRPr="008568B3">
        <w:rPr>
          <w:rFonts w:ascii="Times New Roman" w:hAnsi="Times New Roman" w:cs="Times New Roman"/>
          <w:sz w:val="24"/>
          <w:szCs w:val="24"/>
          <w:lang w:val="en-US"/>
        </w:rPr>
        <w:t xml:space="preserve">creatinine </w:t>
      </w:r>
      <w:r w:rsidR="00DB37F1" w:rsidRPr="008568B3">
        <w:rPr>
          <w:rFonts w:ascii="Times New Roman" w:hAnsi="Times New Roman" w:cs="Times New Roman"/>
          <w:sz w:val="24"/>
          <w:szCs w:val="24"/>
          <w:lang w:val="en-US"/>
        </w:rPr>
        <w:t xml:space="preserve">clearance </w:t>
      </w:r>
      <w:r w:rsidR="001D5928">
        <w:rPr>
          <w:rFonts w:ascii="Times New Roman" w:hAnsi="Times New Roman" w:cs="Times New Roman"/>
          <w:sz w:val="24"/>
          <w:szCs w:val="24"/>
          <w:lang w:val="en-US"/>
        </w:rPr>
        <w:t xml:space="preserve">based on </w:t>
      </w:r>
      <w:r w:rsidR="00C14D1F" w:rsidRPr="008568B3">
        <w:rPr>
          <w:rFonts w:ascii="Times New Roman" w:hAnsi="Times New Roman" w:cs="Times New Roman"/>
          <w:sz w:val="24"/>
          <w:szCs w:val="24"/>
          <w:lang w:val="en-US"/>
        </w:rPr>
        <w:t>ideal body weight</w:t>
      </w:r>
      <w:r w:rsidR="00E3711E" w:rsidRPr="00C14D1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 NA</w:t>
      </w:r>
      <w:r w:rsidR="00C14D1F" w:rsidRPr="00C14D1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160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ot </w:t>
      </w:r>
      <w:r w:rsidR="0000160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C14D1F">
        <w:rPr>
          <w:rFonts w:ascii="Times New Roman" w:hAnsi="Times New Roman" w:cs="Times New Roman"/>
          <w:sz w:val="24"/>
          <w:szCs w:val="24"/>
          <w:lang w:val="en-US"/>
        </w:rPr>
        <w:t>pplicable; PK</w:t>
      </w:r>
      <w:r w:rsidR="00C14D1F" w:rsidRPr="00C14D1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160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C14D1F">
        <w:rPr>
          <w:rFonts w:ascii="Times New Roman" w:hAnsi="Times New Roman" w:cs="Times New Roman"/>
          <w:sz w:val="24"/>
          <w:szCs w:val="24"/>
          <w:lang w:val="en-US"/>
        </w:rPr>
        <w:t>harmacokinetics; RRT</w:t>
      </w:r>
      <w:r w:rsidR="00C14D1F"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0160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enal </w:t>
      </w:r>
      <w:r w:rsidR="0000160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eplacement </w:t>
      </w:r>
      <w:r w:rsidR="0000160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C14D1F">
        <w:rPr>
          <w:rFonts w:ascii="Times New Roman" w:hAnsi="Times New Roman" w:cs="Times New Roman"/>
          <w:sz w:val="24"/>
          <w:szCs w:val="24"/>
          <w:lang w:val="en-US"/>
        </w:rPr>
        <w:t>herapy</w:t>
      </w:r>
      <w:r w:rsidR="004A73E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14D1F"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4D1F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45728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B37F1"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 distribution volume</w:t>
      </w:r>
      <w:r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C14D1F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C14D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p</w:t>
      </w:r>
      <w:proofErr w:type="spellEnd"/>
      <w:r w:rsidR="00C14D1F" w:rsidRPr="00C14D1F">
        <w:rPr>
          <w:rFonts w:ascii="Times New Roman" w:hAnsi="Times New Roman" w:cs="Times New Roman"/>
          <w:sz w:val="24"/>
          <w:szCs w:val="24"/>
          <w:lang w:val="en-US"/>
        </w:rPr>
        <w:t xml:space="preserve">, population </w:t>
      </w:r>
      <w:r w:rsidR="004A73EB">
        <w:rPr>
          <w:rFonts w:ascii="Times New Roman" w:hAnsi="Times New Roman" w:cs="Times New Roman"/>
          <w:sz w:val="24"/>
          <w:szCs w:val="24"/>
          <w:lang w:val="en-US"/>
        </w:rPr>
        <w:t xml:space="preserve">typical </w:t>
      </w:r>
      <w:r w:rsidR="00C14D1F" w:rsidRPr="00C14D1F">
        <w:rPr>
          <w:rFonts w:ascii="Times New Roman" w:hAnsi="Times New Roman" w:cs="Times New Roman"/>
          <w:sz w:val="24"/>
          <w:szCs w:val="24"/>
          <w:lang w:val="en-US"/>
        </w:rPr>
        <w:t>value for distribution volume.</w:t>
      </w:r>
    </w:p>
    <w:p w14:paraId="43DEDFA3" w14:textId="3C6AC289" w:rsidR="00542B49" w:rsidRPr="004D4E73" w:rsidRDefault="00542B4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42B49" w:rsidRPr="004D4E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0EB3"/>
    <w:rsid w:val="00001606"/>
    <w:rsid w:val="001D0EB3"/>
    <w:rsid w:val="001D5928"/>
    <w:rsid w:val="00313237"/>
    <w:rsid w:val="0034727D"/>
    <w:rsid w:val="00457289"/>
    <w:rsid w:val="00471755"/>
    <w:rsid w:val="004A73EB"/>
    <w:rsid w:val="004D4E73"/>
    <w:rsid w:val="00506DFF"/>
    <w:rsid w:val="00542B49"/>
    <w:rsid w:val="006958B9"/>
    <w:rsid w:val="007A3498"/>
    <w:rsid w:val="007B6BDE"/>
    <w:rsid w:val="008465B3"/>
    <w:rsid w:val="0084715A"/>
    <w:rsid w:val="008568B3"/>
    <w:rsid w:val="008D7654"/>
    <w:rsid w:val="00B74065"/>
    <w:rsid w:val="00B82F53"/>
    <w:rsid w:val="00B906A6"/>
    <w:rsid w:val="00BA4503"/>
    <w:rsid w:val="00C14D1F"/>
    <w:rsid w:val="00D95E9B"/>
    <w:rsid w:val="00DB37F1"/>
    <w:rsid w:val="00E3711E"/>
    <w:rsid w:val="00E66181"/>
    <w:rsid w:val="00E95013"/>
    <w:rsid w:val="00F3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F2480"/>
  <w15:chartTrackingRefBased/>
  <w15:docId w15:val="{8AF685E6-37E0-4880-8015-F068E9A69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D0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95E9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5E9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5E9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5E9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5E9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58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58B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1D59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abert</dc:creator>
  <cp:keywords/>
  <dc:description/>
  <cp:lastModifiedBy>Paul chabert</cp:lastModifiedBy>
  <cp:revision>4</cp:revision>
  <dcterms:created xsi:type="dcterms:W3CDTF">2022-07-18T09:35:00Z</dcterms:created>
  <dcterms:modified xsi:type="dcterms:W3CDTF">2022-07-30T05:05:00Z</dcterms:modified>
</cp:coreProperties>
</file>